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4C45" w14:textId="77777777" w:rsidR="00117FE6" w:rsidRDefault="00117FE6" w:rsidP="00117FE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eastAsia="Times New Roman"/>
          <w:b/>
          <w:bCs/>
          <w:color w:val="000000"/>
          <w:u w:val="single"/>
        </w:rPr>
        <w:t>APPENDIX-1</w:t>
      </w:r>
    </w:p>
    <w:p w14:paraId="61F4C290" w14:textId="77777777" w:rsidR="00117FE6" w:rsidRDefault="00117FE6" w:rsidP="00117FE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eastAsia="Times New Roman"/>
          <w:b/>
          <w:bCs/>
          <w:color w:val="5A5A5A"/>
          <w:u w:val="single"/>
        </w:rPr>
        <w:t>QUESTIONNAIRE – PLEASE SUBMIT ONLY ONE COMPLETED FORM PER PATIENT</w:t>
      </w:r>
    </w:p>
    <w:p w14:paraId="05D903CE" w14:textId="77777777" w:rsidR="00117FE6" w:rsidRDefault="00117FE6" w:rsidP="00117FE6">
      <w:pPr>
        <w:numPr>
          <w:ilvl w:val="0"/>
          <w:numId w:val="1"/>
        </w:numPr>
        <w:spacing w:after="0" w:line="240" w:lineRule="auto"/>
        <w:ind w:left="36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Gender:</w:t>
      </w:r>
      <w:r>
        <w:rPr>
          <w:rFonts w:eastAsia="Times New Roman"/>
          <w:color w:val="000000"/>
          <w:sz w:val="19"/>
          <w:szCs w:val="19"/>
        </w:rPr>
        <w:tab/>
      </w:r>
    </w:p>
    <w:p w14:paraId="7173A21E" w14:textId="77777777" w:rsidR="00117FE6" w:rsidRDefault="00117FE6" w:rsidP="00117FE6">
      <w:pPr>
        <w:numPr>
          <w:ilvl w:val="1"/>
          <w:numId w:val="1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 xml:space="preserve">Male 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7C1F4025" w14:textId="77777777" w:rsidR="00117FE6" w:rsidRDefault="00117FE6" w:rsidP="00117FE6">
      <w:pPr>
        <w:numPr>
          <w:ilvl w:val="1"/>
          <w:numId w:val="1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Female</w:t>
      </w:r>
    </w:p>
    <w:p w14:paraId="55ECD755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A0DB683" w14:textId="77777777" w:rsidR="00117FE6" w:rsidRDefault="00117FE6" w:rsidP="00117FE6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Age: ___________</w:t>
      </w:r>
    </w:p>
    <w:p w14:paraId="7B1FA93C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8AC6780" w14:textId="77777777" w:rsidR="00117FE6" w:rsidRDefault="00117FE6" w:rsidP="00117FE6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Race/Ethnicity: </w:t>
      </w:r>
    </w:p>
    <w:p w14:paraId="590B40FC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aucasian </w:t>
      </w:r>
    </w:p>
    <w:p w14:paraId="1FC8F930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Hispanic/Latinx </w:t>
      </w:r>
    </w:p>
    <w:p w14:paraId="7C0C60A7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African American </w:t>
      </w:r>
    </w:p>
    <w:p w14:paraId="01E4EC0B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ative American </w:t>
      </w:r>
    </w:p>
    <w:p w14:paraId="464021C3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Asian </w:t>
      </w:r>
    </w:p>
    <w:p w14:paraId="255BFF6C" w14:textId="77777777" w:rsidR="00117FE6" w:rsidRDefault="00117FE6" w:rsidP="00117FE6">
      <w:pPr>
        <w:numPr>
          <w:ilvl w:val="1"/>
          <w:numId w:val="4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Other (Specify):</w:t>
      </w:r>
    </w:p>
    <w:p w14:paraId="5562AAF3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5450884" w14:textId="77777777" w:rsidR="00117FE6" w:rsidRDefault="00117FE6" w:rsidP="00117FE6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Zip code of current primary address: ______________</w:t>
      </w:r>
    </w:p>
    <w:p w14:paraId="04647A70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DB9BCEF" w14:textId="77777777" w:rsidR="00117FE6" w:rsidRDefault="00117FE6" w:rsidP="00117FE6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Do you have any serious health conditions other than cancer (Diabetes/Obesity/Lung, Heart or Chronic kidney problems):</w:t>
      </w:r>
      <w:r>
        <w:rPr>
          <w:rFonts w:eastAsia="Times New Roman"/>
          <w:color w:val="000000"/>
          <w:sz w:val="19"/>
          <w:szCs w:val="19"/>
        </w:rPr>
        <w:tab/>
      </w:r>
    </w:p>
    <w:p w14:paraId="7991D0AC" w14:textId="77777777" w:rsidR="00117FE6" w:rsidRDefault="00117FE6" w:rsidP="00117FE6">
      <w:pPr>
        <w:numPr>
          <w:ilvl w:val="1"/>
          <w:numId w:val="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es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69FF4AFF" w14:textId="77777777" w:rsidR="00117FE6" w:rsidRDefault="00117FE6" w:rsidP="00117FE6">
      <w:pPr>
        <w:numPr>
          <w:ilvl w:val="1"/>
          <w:numId w:val="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</w:t>
      </w:r>
    </w:p>
    <w:p w14:paraId="01ED03DD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CB9E5FC" w14:textId="77777777" w:rsidR="00117FE6" w:rsidRDefault="00117FE6" w:rsidP="00117FE6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Type of Cancer:</w:t>
      </w:r>
      <w:r>
        <w:rPr>
          <w:rFonts w:eastAsia="Times New Roman"/>
          <w:color w:val="000000"/>
          <w:sz w:val="19"/>
          <w:szCs w:val="19"/>
        </w:rPr>
        <w:tab/>
      </w:r>
    </w:p>
    <w:p w14:paraId="02B8F74E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Bladder </w:t>
      </w:r>
    </w:p>
    <w:p w14:paraId="0CF40E08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Breast </w:t>
      </w:r>
    </w:p>
    <w:p w14:paraId="09CB0036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olorectal </w:t>
      </w:r>
    </w:p>
    <w:p w14:paraId="4BD3BDAC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Esophagus </w:t>
      </w:r>
    </w:p>
    <w:p w14:paraId="1520448F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Kidney </w:t>
      </w:r>
    </w:p>
    <w:p w14:paraId="11F2E311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eukemia </w:t>
      </w:r>
    </w:p>
    <w:p w14:paraId="2DFDB0BC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iver</w:t>
      </w:r>
    </w:p>
    <w:p w14:paraId="7871E08E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ung </w:t>
      </w:r>
    </w:p>
    <w:p w14:paraId="43C093A2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66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elanoma</w:t>
      </w:r>
    </w:p>
    <w:p w14:paraId="4DEC84FE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1774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ymphoma </w:t>
      </w:r>
    </w:p>
    <w:p w14:paraId="05B6E7A2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1774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Pancreatic/Gall bladder</w:t>
      </w:r>
    </w:p>
    <w:p w14:paraId="54E0DFC8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21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Prostate </w:t>
      </w:r>
    </w:p>
    <w:p w14:paraId="51F5E2C2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21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tomach </w:t>
      </w:r>
    </w:p>
    <w:p w14:paraId="610903EB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21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Uterine/Ovarian </w:t>
      </w:r>
    </w:p>
    <w:p w14:paraId="31E8273D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21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ultiple Myeloma </w:t>
      </w:r>
    </w:p>
    <w:p w14:paraId="323612F9" w14:textId="77777777" w:rsidR="00117FE6" w:rsidRDefault="00117FE6" w:rsidP="00117FE6">
      <w:pPr>
        <w:numPr>
          <w:ilvl w:val="1"/>
          <w:numId w:val="9"/>
        </w:numPr>
        <w:spacing w:after="0" w:line="240" w:lineRule="auto"/>
        <w:ind w:left="720" w:right="3212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Other (Specify): </w:t>
      </w:r>
    </w:p>
    <w:p w14:paraId="5F829CB1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0C22205" w14:textId="77777777" w:rsidR="00117FE6" w:rsidRDefault="00117FE6" w:rsidP="00117FE6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What cancer treatment are you currently undergoing? (Choose multiple options, if applicable)</w:t>
      </w:r>
    </w:p>
    <w:p w14:paraId="229FECFD" w14:textId="77777777" w:rsidR="00117FE6" w:rsidRDefault="00117FE6" w:rsidP="00117FE6">
      <w:pPr>
        <w:numPr>
          <w:ilvl w:val="1"/>
          <w:numId w:val="1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V infusions or Injections (Chemotherapy/ Immunotherapy/Targeted therapy/Hormonal therapy)</w:t>
      </w:r>
    </w:p>
    <w:p w14:paraId="6C537136" w14:textId="77777777" w:rsidR="00117FE6" w:rsidRDefault="00117FE6" w:rsidP="00117FE6">
      <w:pPr>
        <w:numPr>
          <w:ilvl w:val="1"/>
          <w:numId w:val="1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Transfusions/ Hydration</w:t>
      </w:r>
    </w:p>
    <w:p w14:paraId="582B1383" w14:textId="77777777" w:rsidR="00117FE6" w:rsidRDefault="00117FE6" w:rsidP="00117FE6">
      <w:pPr>
        <w:numPr>
          <w:ilvl w:val="1"/>
          <w:numId w:val="1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Radiation</w:t>
      </w:r>
    </w:p>
    <w:p w14:paraId="07985BD7" w14:textId="77777777" w:rsidR="00117FE6" w:rsidRDefault="00117FE6" w:rsidP="00117FE6">
      <w:pPr>
        <w:numPr>
          <w:ilvl w:val="1"/>
          <w:numId w:val="1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lastRenderedPageBreak/>
        <w:t>Oral pills (Chemotherapy/ Targeted therapy/Hormonal therapy)</w:t>
      </w:r>
    </w:p>
    <w:p w14:paraId="7B07F303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B02A4DC" w14:textId="77777777" w:rsidR="00117FE6" w:rsidRDefault="00117FE6" w:rsidP="00117FE6">
      <w:pPr>
        <w:numPr>
          <w:ilvl w:val="0"/>
          <w:numId w:val="12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afety measures during peak COVID: </w:t>
      </w:r>
    </w:p>
    <w:p w14:paraId="2F7B85FB" w14:textId="77777777" w:rsidR="00117FE6" w:rsidRDefault="00117FE6" w:rsidP="00117FE6">
      <w:pPr>
        <w:numPr>
          <w:ilvl w:val="1"/>
          <w:numId w:val="13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trictly staying at home and rarely leaving the house, meeting nobody outside of household members</w:t>
      </w:r>
    </w:p>
    <w:p w14:paraId="30CFC3FA" w14:textId="77777777" w:rsidR="00117FE6" w:rsidRDefault="00117FE6" w:rsidP="00117FE6">
      <w:pPr>
        <w:numPr>
          <w:ilvl w:val="1"/>
          <w:numId w:val="13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asking while out, meeting small groups of people but avoiding large gatherings </w:t>
      </w:r>
    </w:p>
    <w:p w14:paraId="2D9E26D6" w14:textId="77777777" w:rsidR="00117FE6" w:rsidRDefault="00117FE6" w:rsidP="00117FE6">
      <w:pPr>
        <w:numPr>
          <w:ilvl w:val="1"/>
          <w:numId w:val="13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ontinuing with regular life same as before COVID-19 pandemic</w:t>
      </w:r>
    </w:p>
    <w:p w14:paraId="2744B17E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159E8C5" w14:textId="77777777" w:rsidR="00117FE6" w:rsidRDefault="00117FE6" w:rsidP="00117FE6">
      <w:pPr>
        <w:numPr>
          <w:ilvl w:val="0"/>
          <w:numId w:val="14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afety measures in the past month: </w:t>
      </w:r>
    </w:p>
    <w:p w14:paraId="414397AC" w14:textId="77777777" w:rsidR="00117FE6" w:rsidRDefault="00117FE6" w:rsidP="00117FE6">
      <w:pPr>
        <w:numPr>
          <w:ilvl w:val="1"/>
          <w:numId w:val="1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trictly staying at home and rarely leaving the house, meeting nobody outside of household members</w:t>
      </w:r>
    </w:p>
    <w:p w14:paraId="591E6D9C" w14:textId="77777777" w:rsidR="00117FE6" w:rsidRDefault="00117FE6" w:rsidP="00117FE6">
      <w:pPr>
        <w:numPr>
          <w:ilvl w:val="1"/>
          <w:numId w:val="1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asking while out, meeting small groups of people but avoiding large gatherings </w:t>
      </w:r>
    </w:p>
    <w:p w14:paraId="7F5FE87D" w14:textId="77777777" w:rsidR="00117FE6" w:rsidRDefault="00117FE6" w:rsidP="00117FE6">
      <w:pPr>
        <w:numPr>
          <w:ilvl w:val="1"/>
          <w:numId w:val="1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ontinuing with regular life same as before COVID-19 pandemic</w:t>
      </w:r>
    </w:p>
    <w:p w14:paraId="1D66F60E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1FA2745" w14:textId="77777777" w:rsidR="00117FE6" w:rsidRDefault="00117FE6" w:rsidP="00117FE6">
      <w:pPr>
        <w:numPr>
          <w:ilvl w:val="0"/>
          <w:numId w:val="16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Have you had COVID-19 infection with at least one positive test (If no, proceed to question 13): </w:t>
      </w:r>
    </w:p>
    <w:p w14:paraId="44C12DAD" w14:textId="77777777" w:rsidR="00117FE6" w:rsidRDefault="00117FE6" w:rsidP="00117FE6">
      <w:pPr>
        <w:numPr>
          <w:ilvl w:val="1"/>
          <w:numId w:val="17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es</w:t>
      </w:r>
    </w:p>
    <w:p w14:paraId="420214BF" w14:textId="77777777" w:rsidR="00117FE6" w:rsidRDefault="00117FE6" w:rsidP="00117FE6">
      <w:pPr>
        <w:numPr>
          <w:ilvl w:val="1"/>
          <w:numId w:val="17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</w:t>
      </w:r>
    </w:p>
    <w:p w14:paraId="64E2C77D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B0BFA06" w14:textId="77777777" w:rsidR="00117FE6" w:rsidRDefault="00117FE6" w:rsidP="00117FE6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ymptoms associated with confirmed COVID-19 infection</w:t>
      </w:r>
    </w:p>
    <w:p w14:paraId="45839C6F" w14:textId="77777777" w:rsidR="00117FE6" w:rsidRDefault="00117FE6" w:rsidP="00117FE6">
      <w:pPr>
        <w:numPr>
          <w:ilvl w:val="1"/>
          <w:numId w:val="1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Asymptomatic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651529A9" w14:textId="77777777" w:rsidR="00117FE6" w:rsidRDefault="00117FE6" w:rsidP="00117FE6">
      <w:pPr>
        <w:numPr>
          <w:ilvl w:val="1"/>
          <w:numId w:val="1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ild (no shortness of breath)</w:t>
      </w:r>
      <w:r>
        <w:rPr>
          <w:rFonts w:eastAsia="Times New Roman"/>
          <w:color w:val="000000"/>
          <w:sz w:val="19"/>
          <w:szCs w:val="19"/>
        </w:rPr>
        <w:tab/>
        <w:t xml:space="preserve"> </w:t>
      </w:r>
      <w:r>
        <w:rPr>
          <w:rFonts w:eastAsia="Times New Roman"/>
          <w:color w:val="000000"/>
          <w:sz w:val="19"/>
          <w:szCs w:val="19"/>
        </w:rPr>
        <w:tab/>
      </w:r>
    </w:p>
    <w:p w14:paraId="77EC2257" w14:textId="77777777" w:rsidR="00117FE6" w:rsidRDefault="00117FE6" w:rsidP="00117FE6">
      <w:pPr>
        <w:numPr>
          <w:ilvl w:val="1"/>
          <w:numId w:val="1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oderate (shortness of breath but no supplementary oxygen need)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38EE5DAA" w14:textId="77777777" w:rsidR="00117FE6" w:rsidRDefault="00117FE6" w:rsidP="00117FE6">
      <w:pPr>
        <w:numPr>
          <w:ilvl w:val="1"/>
          <w:numId w:val="1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evere (Need for supplementary oxygen/hospital stay)</w:t>
      </w:r>
    </w:p>
    <w:p w14:paraId="2B8C188D" w14:textId="77777777" w:rsidR="00117FE6" w:rsidRDefault="00117FE6" w:rsidP="00117FE6">
      <w:pPr>
        <w:numPr>
          <w:ilvl w:val="1"/>
          <w:numId w:val="1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ritical (ICU stay)</w:t>
      </w:r>
    </w:p>
    <w:p w14:paraId="3896B23D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8409FE9" w14:textId="77777777" w:rsidR="00117FE6" w:rsidRDefault="00117FE6" w:rsidP="00117FE6">
      <w:pPr>
        <w:numPr>
          <w:ilvl w:val="0"/>
          <w:numId w:val="20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Received Antibody infusion (Bamlavinimab) treatment for COVID infection:</w:t>
      </w:r>
    </w:p>
    <w:p w14:paraId="324367A4" w14:textId="77777777" w:rsidR="00117FE6" w:rsidRDefault="00117FE6" w:rsidP="00117FE6">
      <w:pPr>
        <w:numPr>
          <w:ilvl w:val="1"/>
          <w:numId w:val="21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es</w:t>
      </w:r>
    </w:p>
    <w:p w14:paraId="5EEBC8AE" w14:textId="77777777" w:rsidR="00117FE6" w:rsidRDefault="00117FE6" w:rsidP="00117FE6">
      <w:pPr>
        <w:numPr>
          <w:ilvl w:val="1"/>
          <w:numId w:val="21"/>
        </w:numPr>
        <w:spacing w:after="0" w:line="240" w:lineRule="auto"/>
        <w:ind w:left="720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</w:t>
      </w:r>
    </w:p>
    <w:p w14:paraId="167EADB4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4DA9AD9" w14:textId="77777777" w:rsidR="00117FE6" w:rsidRDefault="00117FE6" w:rsidP="00117FE6">
      <w:pPr>
        <w:numPr>
          <w:ilvl w:val="0"/>
          <w:numId w:val="22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nterruption or delay in cancer treatment due to pandemic or COVID Illness:</w:t>
      </w:r>
    </w:p>
    <w:p w14:paraId="2173431C" w14:textId="77777777" w:rsidR="00117FE6" w:rsidRDefault="00117FE6" w:rsidP="00117FE6">
      <w:pPr>
        <w:numPr>
          <w:ilvl w:val="1"/>
          <w:numId w:val="2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es</w:t>
      </w:r>
    </w:p>
    <w:p w14:paraId="5DE25F90" w14:textId="77777777" w:rsidR="00117FE6" w:rsidRDefault="00117FE6" w:rsidP="00117FE6">
      <w:pPr>
        <w:numPr>
          <w:ilvl w:val="1"/>
          <w:numId w:val="2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</w:t>
      </w:r>
    </w:p>
    <w:p w14:paraId="507901B6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D437A42" w14:textId="77777777" w:rsidR="00117FE6" w:rsidRDefault="00117FE6" w:rsidP="00117FE6">
      <w:pPr>
        <w:numPr>
          <w:ilvl w:val="0"/>
          <w:numId w:val="24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OVID vaccine</w:t>
      </w:r>
    </w:p>
    <w:p w14:paraId="30B61955" w14:textId="77777777" w:rsidR="00117FE6" w:rsidRDefault="00117FE6" w:rsidP="00117FE6">
      <w:pPr>
        <w:numPr>
          <w:ilvl w:val="1"/>
          <w:numId w:val="2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Received it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54F6A62C" w14:textId="77777777" w:rsidR="00117FE6" w:rsidRDefault="00117FE6" w:rsidP="00117FE6">
      <w:pPr>
        <w:numPr>
          <w:ilvl w:val="1"/>
          <w:numId w:val="2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Registered for it/Interested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1551CD17" w14:textId="77777777" w:rsidR="00117FE6" w:rsidRDefault="00117FE6" w:rsidP="00117FE6">
      <w:pPr>
        <w:numPr>
          <w:ilvl w:val="1"/>
          <w:numId w:val="2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Hesitant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7E359C6E" w14:textId="77777777" w:rsidR="00117FE6" w:rsidRDefault="00117FE6" w:rsidP="00117FE6">
      <w:pPr>
        <w:numPr>
          <w:ilvl w:val="1"/>
          <w:numId w:val="2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t interested</w:t>
      </w:r>
    </w:p>
    <w:p w14:paraId="69BF2730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54F46C2" w14:textId="77777777" w:rsidR="00117FE6" w:rsidRDefault="00117FE6" w:rsidP="00117FE6">
      <w:pPr>
        <w:numPr>
          <w:ilvl w:val="0"/>
          <w:numId w:val="26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f you have not received or registered for the vaccine, when do you plan on registering for it</w:t>
      </w:r>
    </w:p>
    <w:p w14:paraId="2D5A7704" w14:textId="77777777" w:rsidR="00117FE6" w:rsidRDefault="00117FE6" w:rsidP="00117FE6">
      <w:pPr>
        <w:numPr>
          <w:ilvl w:val="1"/>
          <w:numId w:val="2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1-3 months</w:t>
      </w:r>
    </w:p>
    <w:p w14:paraId="02949592" w14:textId="77777777" w:rsidR="00117FE6" w:rsidRDefault="00117FE6" w:rsidP="00117FE6">
      <w:pPr>
        <w:numPr>
          <w:ilvl w:val="1"/>
          <w:numId w:val="2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3-6 months</w:t>
      </w:r>
    </w:p>
    <w:p w14:paraId="193AAF99" w14:textId="77777777" w:rsidR="00117FE6" w:rsidRDefault="00117FE6" w:rsidP="00117FE6">
      <w:pPr>
        <w:numPr>
          <w:ilvl w:val="1"/>
          <w:numId w:val="2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6-12 months</w:t>
      </w:r>
    </w:p>
    <w:p w14:paraId="7B6F44D7" w14:textId="77777777" w:rsidR="00117FE6" w:rsidRDefault="00117FE6" w:rsidP="00117FE6">
      <w:pPr>
        <w:numPr>
          <w:ilvl w:val="1"/>
          <w:numId w:val="2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1-2 years</w:t>
      </w:r>
    </w:p>
    <w:p w14:paraId="76B0EF27" w14:textId="77777777" w:rsidR="00117FE6" w:rsidRDefault="00117FE6" w:rsidP="00117FE6">
      <w:pPr>
        <w:numPr>
          <w:ilvl w:val="1"/>
          <w:numId w:val="27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ever</w:t>
      </w:r>
    </w:p>
    <w:p w14:paraId="7CD39F87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</w:p>
    <w:p w14:paraId="5D9C01B1" w14:textId="77777777" w:rsidR="00117FE6" w:rsidRDefault="00117FE6" w:rsidP="00117FE6">
      <w:pPr>
        <w:numPr>
          <w:ilvl w:val="0"/>
          <w:numId w:val="28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f hesitant or NOT interested in receiving the vaccine, what are your concerns? (Choose multiple options, if applicable)</w:t>
      </w:r>
    </w:p>
    <w:p w14:paraId="44F9C2AF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ack of long-term safety data</w:t>
      </w:r>
    </w:p>
    <w:p w14:paraId="3CAE962E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 do not believe the vaccine works</w:t>
      </w:r>
    </w:p>
    <w:p w14:paraId="10C43E0D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 think COVID is overblown or not real</w:t>
      </w:r>
    </w:p>
    <w:p w14:paraId="538D3C4F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Worried about side effects</w:t>
      </w:r>
    </w:p>
    <w:p w14:paraId="6C4F7664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 already had COVID and don’t require the vaccine</w:t>
      </w:r>
    </w:p>
    <w:p w14:paraId="3F7DD669" w14:textId="77777777" w:rsidR="00117FE6" w:rsidRDefault="00117FE6" w:rsidP="00117FE6">
      <w:pPr>
        <w:numPr>
          <w:ilvl w:val="1"/>
          <w:numId w:val="29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Other (specify):</w:t>
      </w:r>
    </w:p>
    <w:p w14:paraId="59974C31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C52C9AC" w14:textId="77777777" w:rsidR="00117FE6" w:rsidRDefault="00117FE6" w:rsidP="00117FE6">
      <w:pPr>
        <w:numPr>
          <w:ilvl w:val="0"/>
          <w:numId w:val="30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If hesitant or NOT interested in receiving the vaccine, what would change your mind about it? (Choose multiple options, if applicable)</w:t>
      </w:r>
    </w:p>
    <w:p w14:paraId="2F0F851B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our oncologist/PCP recommending it</w:t>
      </w:r>
    </w:p>
    <w:p w14:paraId="01722A70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The Cancer center having the vaccine available</w:t>
      </w:r>
    </w:p>
    <w:p w14:paraId="13D2C50F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Long term safety data</w:t>
      </w:r>
    </w:p>
    <w:p w14:paraId="17DE9709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Access to current scientific data and a discussion about that data</w:t>
      </w:r>
    </w:p>
    <w:p w14:paraId="5154F74B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thing</w:t>
      </w:r>
    </w:p>
    <w:p w14:paraId="439FD139" w14:textId="77777777" w:rsidR="00117FE6" w:rsidRDefault="00117FE6" w:rsidP="00117FE6">
      <w:pPr>
        <w:numPr>
          <w:ilvl w:val="1"/>
          <w:numId w:val="31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Other (specify):</w:t>
      </w:r>
    </w:p>
    <w:p w14:paraId="652A591D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4A98C79" w14:textId="77777777" w:rsidR="00117FE6" w:rsidRDefault="00117FE6" w:rsidP="00117FE6">
      <w:pPr>
        <w:numPr>
          <w:ilvl w:val="0"/>
          <w:numId w:val="32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COVID related information source: (choose multiple options, if applicable)</w:t>
      </w:r>
    </w:p>
    <w:p w14:paraId="177EB6C1" w14:textId="77777777" w:rsidR="00117FE6" w:rsidRDefault="00117FE6" w:rsidP="00117FE6">
      <w:pPr>
        <w:numPr>
          <w:ilvl w:val="1"/>
          <w:numId w:val="3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Media/social media</w:t>
      </w:r>
      <w:r>
        <w:rPr>
          <w:rFonts w:eastAsia="Times New Roman"/>
          <w:color w:val="000000"/>
          <w:sz w:val="19"/>
          <w:szCs w:val="19"/>
        </w:rPr>
        <w:tab/>
      </w:r>
    </w:p>
    <w:p w14:paraId="7335D7D0" w14:textId="77777777" w:rsidR="00117FE6" w:rsidRDefault="00117FE6" w:rsidP="00117FE6">
      <w:pPr>
        <w:numPr>
          <w:ilvl w:val="1"/>
          <w:numId w:val="3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Oncologist/Physician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73A52E43" w14:textId="77777777" w:rsidR="00117FE6" w:rsidRDefault="00117FE6" w:rsidP="00117FE6">
      <w:pPr>
        <w:numPr>
          <w:ilvl w:val="1"/>
          <w:numId w:val="3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Scientific paper/Health Care Organization video</w:t>
      </w:r>
      <w:r>
        <w:rPr>
          <w:rFonts w:eastAsia="Times New Roman"/>
          <w:color w:val="000000"/>
          <w:sz w:val="19"/>
          <w:szCs w:val="19"/>
        </w:rPr>
        <w:tab/>
      </w:r>
      <w:r>
        <w:rPr>
          <w:rFonts w:eastAsia="Times New Roman"/>
          <w:color w:val="000000"/>
          <w:sz w:val="19"/>
          <w:szCs w:val="19"/>
        </w:rPr>
        <w:tab/>
      </w:r>
    </w:p>
    <w:p w14:paraId="22ECA92B" w14:textId="77777777" w:rsidR="00117FE6" w:rsidRDefault="00117FE6" w:rsidP="00117FE6">
      <w:pPr>
        <w:numPr>
          <w:ilvl w:val="1"/>
          <w:numId w:val="33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M Department of Health or CDC</w:t>
      </w:r>
    </w:p>
    <w:p w14:paraId="6C228E97" w14:textId="77777777" w:rsidR="00117FE6" w:rsidRDefault="00117FE6" w:rsidP="00117F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4C52B00" w14:textId="77777777" w:rsidR="00117FE6" w:rsidRDefault="00117FE6" w:rsidP="00117FE6">
      <w:pPr>
        <w:numPr>
          <w:ilvl w:val="0"/>
          <w:numId w:val="34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Have you received the Flu vaccine in the past two years</w:t>
      </w:r>
    </w:p>
    <w:p w14:paraId="1B0F4118" w14:textId="77777777" w:rsidR="00117FE6" w:rsidRDefault="00117FE6" w:rsidP="00117FE6">
      <w:pPr>
        <w:numPr>
          <w:ilvl w:val="1"/>
          <w:numId w:val="3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Yes</w:t>
      </w:r>
    </w:p>
    <w:p w14:paraId="334101FF" w14:textId="77777777" w:rsidR="00117FE6" w:rsidRDefault="00117FE6" w:rsidP="00117FE6">
      <w:pPr>
        <w:numPr>
          <w:ilvl w:val="1"/>
          <w:numId w:val="35"/>
        </w:numPr>
        <w:spacing w:after="0" w:line="240" w:lineRule="auto"/>
        <w:jc w:val="both"/>
        <w:textAlignment w:val="baseline"/>
        <w:rPr>
          <w:rFonts w:eastAsia="Times New Roman"/>
          <w:color w:val="000000"/>
          <w:sz w:val="19"/>
          <w:szCs w:val="19"/>
        </w:rPr>
      </w:pPr>
      <w:r>
        <w:rPr>
          <w:rFonts w:eastAsia="Times New Roman"/>
          <w:color w:val="000000"/>
          <w:sz w:val="19"/>
          <w:szCs w:val="19"/>
        </w:rPr>
        <w:t>No</w:t>
      </w:r>
    </w:p>
    <w:p w14:paraId="5FF66A07" w14:textId="77777777" w:rsidR="00117FE6" w:rsidRDefault="00117FE6" w:rsidP="00117FE6">
      <w:pPr>
        <w:pStyle w:val="ListParagraph"/>
        <w:jc w:val="both"/>
        <w:rPr>
          <w:rFonts w:ascii="Times New Roman" w:hAnsi="Times New Roman" w:cs="Times New Roman"/>
          <w:sz w:val="16"/>
          <w:szCs w:val="16"/>
        </w:rPr>
      </w:pPr>
    </w:p>
    <w:p w14:paraId="0B4E78F2" w14:textId="77777777" w:rsidR="00117FE6" w:rsidRDefault="00117FE6" w:rsidP="00117FE6">
      <w:pPr>
        <w:jc w:val="both"/>
      </w:pPr>
    </w:p>
    <w:p w14:paraId="5C828CB1" w14:textId="77777777" w:rsidR="00117FE6" w:rsidRDefault="00117FE6" w:rsidP="00117FE6"/>
    <w:p w14:paraId="198E8985" w14:textId="77777777" w:rsidR="00626ED9" w:rsidRDefault="00626ED9"/>
    <w:sectPr w:rsidR="0062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1FCB"/>
    <w:multiLevelType w:val="multilevel"/>
    <w:tmpl w:val="EB26A15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7A37D8"/>
    <w:multiLevelType w:val="multilevel"/>
    <w:tmpl w:val="3A369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DE5BB9"/>
    <w:multiLevelType w:val="multilevel"/>
    <w:tmpl w:val="25E2AEE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FB1196"/>
    <w:multiLevelType w:val="multilevel"/>
    <w:tmpl w:val="A168913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9C6535"/>
    <w:multiLevelType w:val="multilevel"/>
    <w:tmpl w:val="FC363FE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626B53"/>
    <w:multiLevelType w:val="multilevel"/>
    <w:tmpl w:val="37E004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8D388F"/>
    <w:multiLevelType w:val="multilevel"/>
    <w:tmpl w:val="0AEEAD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4567FC"/>
    <w:multiLevelType w:val="multilevel"/>
    <w:tmpl w:val="E3C21AA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A7736C"/>
    <w:multiLevelType w:val="multilevel"/>
    <w:tmpl w:val="787465E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D84F6F"/>
    <w:multiLevelType w:val="multilevel"/>
    <w:tmpl w:val="40C893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F72BC0"/>
    <w:multiLevelType w:val="multilevel"/>
    <w:tmpl w:val="5086739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627C8D"/>
    <w:multiLevelType w:val="multilevel"/>
    <w:tmpl w:val="0BC0483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484274"/>
    <w:multiLevelType w:val="multilevel"/>
    <w:tmpl w:val="35C2B18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145F9B"/>
    <w:multiLevelType w:val="multilevel"/>
    <w:tmpl w:val="2D6ACBB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3739C5"/>
    <w:multiLevelType w:val="multilevel"/>
    <w:tmpl w:val="DDDAAC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DD446F"/>
    <w:multiLevelType w:val="multilevel"/>
    <w:tmpl w:val="40B4C45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A00977"/>
    <w:multiLevelType w:val="multilevel"/>
    <w:tmpl w:val="B84A5FA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97B3526"/>
    <w:multiLevelType w:val="multilevel"/>
    <w:tmpl w:val="6CE28D6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B2E5BB4"/>
    <w:multiLevelType w:val="multilevel"/>
    <w:tmpl w:val="968CEE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002630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2467548">
    <w:abstractNumId w:val="14"/>
    <w:lvlOverride w:ilvl="0"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4175646">
    <w:abstractNumId w:val="5"/>
    <w:lvlOverride w:ilvl="0"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53957825">
    <w:abstractNumId w:val="5"/>
    <w:lvlOverride w:ilvl="0"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07071712">
    <w:abstractNumId w:val="18"/>
    <w:lvlOverride w:ilvl="0"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1327395">
    <w:abstractNumId w:val="9"/>
    <w:lvlOverride w:ilvl="0">
      <w:lvl w:ilvl="0">
        <w:start w:val="5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31409181">
    <w:abstractNumId w:val="9"/>
    <w:lvlOverride w:ilvl="0">
      <w:lvl w:ilvl="0">
        <w:start w:val="5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2193942">
    <w:abstractNumId w:val="6"/>
    <w:lvlOverride w:ilvl="0">
      <w:lvl w:ilvl="0">
        <w:start w:val="6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26051327">
    <w:abstractNumId w:val="6"/>
    <w:lvlOverride w:ilvl="0">
      <w:lvl w:ilvl="0">
        <w:start w:val="6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000054">
    <w:abstractNumId w:val="3"/>
    <w:lvlOverride w:ilvl="0">
      <w:lvl w:ilvl="0">
        <w:start w:val="7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59834163">
    <w:abstractNumId w:val="3"/>
    <w:lvlOverride w:ilvl="0">
      <w:lvl w:ilvl="0">
        <w:start w:val="7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80843564">
    <w:abstractNumId w:val="11"/>
    <w:lvlOverride w:ilvl="0">
      <w:lvl w:ilvl="0">
        <w:start w:val="8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70564201">
    <w:abstractNumId w:val="11"/>
    <w:lvlOverride w:ilvl="0">
      <w:lvl w:ilvl="0">
        <w:start w:val="8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1874092">
    <w:abstractNumId w:val="12"/>
    <w:lvlOverride w:ilvl="0">
      <w:lvl w:ilvl="0">
        <w:start w:val="9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84308934">
    <w:abstractNumId w:val="12"/>
    <w:lvlOverride w:ilvl="0">
      <w:lvl w:ilvl="0">
        <w:start w:val="9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27547297">
    <w:abstractNumId w:val="13"/>
    <w:lvlOverride w:ilvl="0">
      <w:lvl w:ilvl="0">
        <w:start w:val="10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22996832">
    <w:abstractNumId w:val="13"/>
    <w:lvlOverride w:ilvl="0">
      <w:lvl w:ilvl="0">
        <w:start w:val="10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38595850">
    <w:abstractNumId w:val="7"/>
    <w:lvlOverride w:ilvl="0">
      <w:lvl w:ilvl="0">
        <w:start w:val="11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44190015">
    <w:abstractNumId w:val="7"/>
    <w:lvlOverride w:ilvl="0">
      <w:lvl w:ilvl="0">
        <w:start w:val="11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74535124">
    <w:abstractNumId w:val="15"/>
    <w:lvlOverride w:ilvl="0">
      <w:lvl w:ilvl="0">
        <w:start w:val="1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437404701">
    <w:abstractNumId w:val="15"/>
    <w:lvlOverride w:ilvl="0">
      <w:lvl w:ilvl="0">
        <w:start w:val="12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476798342">
    <w:abstractNumId w:val="0"/>
    <w:lvlOverride w:ilvl="0">
      <w:lvl w:ilvl="0">
        <w:start w:val="1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24179240">
    <w:abstractNumId w:val="0"/>
    <w:lvlOverride w:ilvl="0">
      <w:lvl w:ilvl="0">
        <w:start w:val="13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864391601">
    <w:abstractNumId w:val="8"/>
    <w:lvlOverride w:ilvl="0">
      <w:lvl w:ilvl="0">
        <w:start w:val="1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546017882">
    <w:abstractNumId w:val="8"/>
    <w:lvlOverride w:ilvl="0">
      <w:lvl w:ilvl="0">
        <w:start w:val="14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40240287">
    <w:abstractNumId w:val="16"/>
    <w:lvlOverride w:ilvl="0">
      <w:lvl w:ilvl="0">
        <w:start w:val="15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77240740">
    <w:abstractNumId w:val="16"/>
    <w:lvlOverride w:ilvl="0">
      <w:lvl w:ilvl="0">
        <w:start w:val="15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363823113">
    <w:abstractNumId w:val="4"/>
    <w:lvlOverride w:ilvl="0">
      <w:lvl w:ilvl="0">
        <w:start w:val="16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57576378">
    <w:abstractNumId w:val="4"/>
    <w:lvlOverride w:ilvl="0">
      <w:lvl w:ilvl="0">
        <w:start w:val="16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220480025">
    <w:abstractNumId w:val="2"/>
    <w:lvlOverride w:ilvl="0">
      <w:lvl w:ilvl="0">
        <w:start w:val="17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981528">
    <w:abstractNumId w:val="2"/>
    <w:lvlOverride w:ilvl="0">
      <w:lvl w:ilvl="0">
        <w:start w:val="17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232155415">
    <w:abstractNumId w:val="10"/>
    <w:lvlOverride w:ilvl="0">
      <w:lvl w:ilvl="0">
        <w:start w:val="18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684748598">
    <w:abstractNumId w:val="10"/>
    <w:lvlOverride w:ilvl="0">
      <w:lvl w:ilvl="0">
        <w:start w:val="18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40944882">
    <w:abstractNumId w:val="17"/>
    <w:lvlOverride w:ilvl="0">
      <w:lvl w:ilvl="0">
        <w:start w:val="19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23715898">
    <w:abstractNumId w:val="17"/>
    <w:lvlOverride w:ilvl="0">
      <w:lvl w:ilvl="0">
        <w:start w:val="19"/>
        <w:numFmt w:val="decimal"/>
        <w:lvlText w:val="%1."/>
        <w:lvlJc w:val="left"/>
        <w:pPr>
          <w:ind w:left="0" w:firstLine="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7B"/>
    <w:rsid w:val="00117FE6"/>
    <w:rsid w:val="003E507B"/>
    <w:rsid w:val="0062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E331"/>
  <w15:chartTrackingRefBased/>
  <w15:docId w15:val="{BF993C42-7659-4869-BDF7-5FC09CAE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FE6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5</Characters>
  <Application>Microsoft Office Word</Application>
  <DocSecurity>0</DocSecurity>
  <Lines>22</Lines>
  <Paragraphs>6</Paragraphs>
  <ScaleCrop>false</ScaleCrop>
  <Company>Billings Clinic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nkan, Shenthol </dc:creator>
  <cp:keywords/>
  <dc:description/>
  <cp:lastModifiedBy>Sasankan, Shenthol </cp:lastModifiedBy>
  <cp:revision>2</cp:revision>
  <dcterms:created xsi:type="dcterms:W3CDTF">2023-04-03T12:55:00Z</dcterms:created>
  <dcterms:modified xsi:type="dcterms:W3CDTF">2023-04-03T12:56:00Z</dcterms:modified>
</cp:coreProperties>
</file>